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883D6E" w14:textId="2AE09C49" w:rsidR="000F51BB" w:rsidRDefault="000F51BB" w:rsidP="008B5DB0">
      <w:pPr>
        <w:spacing w:after="120" w:line="240" w:lineRule="auto"/>
        <w:ind w:left="360" w:right="113"/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F56513">
        <w:rPr>
          <w:rFonts w:ascii="Arial" w:hAnsi="Arial" w:cs="Arial"/>
        </w:rPr>
        <w:t>PPENDIX</w:t>
      </w:r>
      <w:r>
        <w:rPr>
          <w:rFonts w:ascii="Arial" w:hAnsi="Arial" w:cs="Arial"/>
        </w:rPr>
        <w:t xml:space="preserve"> A</w:t>
      </w:r>
      <w:r w:rsidR="00225F04">
        <w:rPr>
          <w:rFonts w:ascii="Arial" w:hAnsi="Arial" w:cs="Arial"/>
        </w:rPr>
        <w:t>.</w:t>
      </w:r>
    </w:p>
    <w:p w14:paraId="5D20B56D" w14:textId="23D7CDA9" w:rsidR="00225F04" w:rsidRDefault="00225F04" w:rsidP="008B5DB0">
      <w:pPr>
        <w:spacing w:after="120" w:line="240" w:lineRule="auto"/>
        <w:ind w:left="360" w:right="113"/>
        <w:rPr>
          <w:rFonts w:ascii="Arial" w:hAnsi="Arial" w:cs="Arial"/>
        </w:rPr>
      </w:pPr>
      <w:r>
        <w:rPr>
          <w:rFonts w:ascii="Arial" w:hAnsi="Arial" w:cs="Arial"/>
        </w:rPr>
        <w:t>Publications arising from the study cohort</w:t>
      </w:r>
      <w:r w:rsidR="00782A2E">
        <w:rPr>
          <w:rFonts w:ascii="Arial" w:hAnsi="Arial" w:cs="Arial"/>
        </w:rPr>
        <w:t xml:space="preserve"> to date:</w:t>
      </w:r>
    </w:p>
    <w:p w14:paraId="18CA2CD2" w14:textId="77777777" w:rsidR="00225F04" w:rsidRDefault="00225F04" w:rsidP="008B5DB0">
      <w:pPr>
        <w:spacing w:after="120" w:line="240" w:lineRule="auto"/>
        <w:ind w:left="360" w:right="113"/>
        <w:rPr>
          <w:rFonts w:ascii="Arial" w:hAnsi="Arial" w:cs="Arial"/>
        </w:rPr>
      </w:pPr>
    </w:p>
    <w:p w14:paraId="54F5CC46" w14:textId="7F3D4B8C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: Luckhoff HK, Asmal L, Scheffler F, du Plessis S, Chiliza B, Smit R,</w:t>
      </w:r>
    </w:p>
    <w:p w14:paraId="74AA6AA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hahladira L, Emsley R. Sex and gender associations with indicators of</w:t>
      </w:r>
    </w:p>
    <w:p w14:paraId="48CA5E9C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neurodevelopmental compromise in schizophrenia spectrum disorders. </w:t>
      </w:r>
      <w:proofErr w:type="spellStart"/>
      <w:r w:rsidRPr="008B5DB0">
        <w:rPr>
          <w:rFonts w:ascii="Arial" w:hAnsi="Arial" w:cs="Arial"/>
        </w:rPr>
        <w:t>Schizophr</w:t>
      </w:r>
      <w:proofErr w:type="spellEnd"/>
    </w:p>
    <w:p w14:paraId="169C6DB3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Res. 2022 May;243:70-77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schres.2022.02.012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22 Mar 1.</w:t>
      </w:r>
    </w:p>
    <w:p w14:paraId="0A293C8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MID: 35245704.</w:t>
      </w:r>
    </w:p>
    <w:p w14:paraId="6B02D77C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671199D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: Phahladira L, Asmal L, </w:t>
      </w:r>
      <w:proofErr w:type="spellStart"/>
      <w:r w:rsidRPr="008B5DB0">
        <w:rPr>
          <w:rFonts w:ascii="Arial" w:hAnsi="Arial" w:cs="Arial"/>
        </w:rPr>
        <w:t>Lückhoff</w:t>
      </w:r>
      <w:proofErr w:type="spellEnd"/>
      <w:r w:rsidRPr="008B5DB0">
        <w:rPr>
          <w:rFonts w:ascii="Arial" w:hAnsi="Arial" w:cs="Arial"/>
        </w:rPr>
        <w:t xml:space="preserve"> HK, du Plessis S, Scheffler F, Smit R,</w:t>
      </w:r>
    </w:p>
    <w:p w14:paraId="2947DF9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Chiliza B, Emsley R. The trajectories and correlates of two negative symptom</w:t>
      </w:r>
    </w:p>
    <w:p w14:paraId="455981D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ubdomains in first-episode schizophrenia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Res. 2022 May;243:17-23.</w:t>
      </w:r>
    </w:p>
    <w:p w14:paraId="15D6003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schres.2022.02.017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22 Feb 25. PMID: 35228035.</w:t>
      </w:r>
    </w:p>
    <w:p w14:paraId="4DD3679E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423AFB3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3: Emsley R, du Plessis S, Phahladira L, Luckhoff HK, Scheffler F, Kilian S,</w:t>
      </w:r>
    </w:p>
    <w:p w14:paraId="6BC4D04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Smit R, Buckle C, Chiliza B, Asmal L. Antipsychotic treatment effects and</w:t>
      </w:r>
    </w:p>
    <w:p w14:paraId="78786AA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tructural MRI brain changes in schizophrenia. </w:t>
      </w:r>
      <w:proofErr w:type="spellStart"/>
      <w:r w:rsidRPr="008B5DB0">
        <w:rPr>
          <w:rFonts w:ascii="Arial" w:hAnsi="Arial" w:cs="Arial"/>
        </w:rPr>
        <w:t>Psychol</w:t>
      </w:r>
      <w:proofErr w:type="spellEnd"/>
      <w:r w:rsidRPr="008B5DB0">
        <w:rPr>
          <w:rFonts w:ascii="Arial" w:hAnsi="Arial" w:cs="Arial"/>
        </w:rPr>
        <w:t xml:space="preserve"> Med. 2021 Sep 23:1-10.</w:t>
      </w:r>
    </w:p>
    <w:p w14:paraId="3EA03733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7/S0033291721003809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ahead of print. PMID: 35441587.</w:t>
      </w:r>
    </w:p>
    <w:p w14:paraId="237271BA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7881AA0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4: Luckhoff HK, Asmal L, Scheffler F, du Plessis S, Buckle C, Chiliza B, Kilian</w:t>
      </w:r>
    </w:p>
    <w:p w14:paraId="21640CD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S, Smit R, Phahladira L, Emsley R. Gender role endorsement in first-episode</w:t>
      </w:r>
    </w:p>
    <w:p w14:paraId="164D15D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chizophrenia spectrum disorders. Psychiatry Res. 2021 May;299:113867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264B46AD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16/j.psychres.2021.113867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21 Mar 9. PMID: 33751988.</w:t>
      </w:r>
    </w:p>
    <w:p w14:paraId="30E31A77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137B02E0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5: Phahladira L, Asmal L, </w:t>
      </w:r>
      <w:proofErr w:type="spellStart"/>
      <w:r w:rsidRPr="008B5DB0">
        <w:rPr>
          <w:rFonts w:ascii="Arial" w:hAnsi="Arial" w:cs="Arial"/>
        </w:rPr>
        <w:t>Lückhoff</w:t>
      </w:r>
      <w:proofErr w:type="spellEnd"/>
      <w:r w:rsidRPr="008B5DB0">
        <w:rPr>
          <w:rFonts w:ascii="Arial" w:hAnsi="Arial" w:cs="Arial"/>
        </w:rPr>
        <w:t xml:space="preserve"> HK, du Plessis S, Scheffler F, Kilian S, Smit</w:t>
      </w:r>
    </w:p>
    <w:p w14:paraId="712A155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R, Buckle C, Chiliza B, Emsley R. The course and concomitants of depression in</w:t>
      </w:r>
    </w:p>
    <w:p w14:paraId="76811C1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first-episode schizophrenia spectrum disorders: A 24-month longitudinal study.</w:t>
      </w:r>
    </w:p>
    <w:p w14:paraId="521EAF63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Psychiatry Res. 2021 Apr;298:113767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psychres.2021.113767. </w:t>
      </w:r>
      <w:proofErr w:type="spellStart"/>
      <w:r w:rsidRPr="008B5DB0">
        <w:rPr>
          <w:rFonts w:ascii="Arial" w:hAnsi="Arial" w:cs="Arial"/>
        </w:rPr>
        <w:t>Epub</w:t>
      </w:r>
      <w:proofErr w:type="spellEnd"/>
    </w:p>
    <w:p w14:paraId="7E3B4280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021 Jan 29. PMID: 33545422.</w:t>
      </w:r>
    </w:p>
    <w:p w14:paraId="42732B06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57466F3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6: Benelmokhtar JM, Chiliza B, Phahladira L, Emsley R, Asmal L. Factors</w:t>
      </w:r>
    </w:p>
    <w:p w14:paraId="4424F88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associated with dropout at 2 years post-initiation of treatment in the first</w:t>
      </w:r>
    </w:p>
    <w:p w14:paraId="5960312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episode of schizophrenia. S </w:t>
      </w:r>
      <w:proofErr w:type="spellStart"/>
      <w:r w:rsidRPr="008B5DB0">
        <w:rPr>
          <w:rFonts w:ascii="Arial" w:hAnsi="Arial" w:cs="Arial"/>
        </w:rPr>
        <w:t>Afr</w:t>
      </w:r>
      <w:proofErr w:type="spellEnd"/>
      <w:r w:rsidRPr="008B5DB0">
        <w:rPr>
          <w:rFonts w:ascii="Arial" w:hAnsi="Arial" w:cs="Arial"/>
        </w:rPr>
        <w:t xml:space="preserve"> J </w:t>
      </w:r>
      <w:proofErr w:type="spellStart"/>
      <w:r w:rsidRPr="008B5DB0">
        <w:rPr>
          <w:rFonts w:ascii="Arial" w:hAnsi="Arial" w:cs="Arial"/>
        </w:rPr>
        <w:t>Psychiatr</w:t>
      </w:r>
      <w:proofErr w:type="spellEnd"/>
      <w:r w:rsidRPr="008B5DB0">
        <w:rPr>
          <w:rFonts w:ascii="Arial" w:hAnsi="Arial" w:cs="Arial"/>
        </w:rPr>
        <w:t xml:space="preserve">. 2021 Mar 9;27:1657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5A4BAA7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0.4102/sajpsychiatry.v27i0.1657. PMID: 33824760; PMCID: PMC8008008.</w:t>
      </w:r>
    </w:p>
    <w:p w14:paraId="23D89C7C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47F80C6D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7: Joubert FP, Chiliza B, Emsley R, Asmal L. Extrapyramidal side effects in</w:t>
      </w:r>
    </w:p>
    <w:p w14:paraId="1201811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first-episode schizophrenia treated with flupenthixol decanoate. S </w:t>
      </w:r>
      <w:proofErr w:type="spellStart"/>
      <w:r w:rsidRPr="008B5DB0">
        <w:rPr>
          <w:rFonts w:ascii="Arial" w:hAnsi="Arial" w:cs="Arial"/>
        </w:rPr>
        <w:t>Afr</w:t>
      </w:r>
      <w:proofErr w:type="spellEnd"/>
      <w:r w:rsidRPr="008B5DB0">
        <w:rPr>
          <w:rFonts w:ascii="Arial" w:hAnsi="Arial" w:cs="Arial"/>
        </w:rPr>
        <w:t xml:space="preserve"> J</w:t>
      </w:r>
    </w:p>
    <w:p w14:paraId="6397A2E6" w14:textId="4C4AA958" w:rsidR="00C61C43" w:rsidRPr="008B5DB0" w:rsidRDefault="00C61C43" w:rsidP="00F2248D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lastRenderedPageBreak/>
        <w:t>Psychiatr</w:t>
      </w:r>
      <w:proofErr w:type="spellEnd"/>
      <w:r w:rsidRPr="008B5DB0">
        <w:rPr>
          <w:rFonts w:ascii="Arial" w:hAnsi="Arial" w:cs="Arial"/>
        </w:rPr>
        <w:t xml:space="preserve">. 2021 Jan 11;27:1568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4102/sajpsychiatry.v27i0.1568. </w:t>
      </w:r>
    </w:p>
    <w:p w14:paraId="4B5138CE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05FD1C3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8: Luckhoff HK, du Plessis S, Scheffler F, Phahladira L, Kilian S, Buckle C,</w:t>
      </w:r>
    </w:p>
    <w:p w14:paraId="5A303A9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Smit R, Chiliza B, Asmal L, Emsley R. Fronto-limbic white matter fractional</w:t>
      </w:r>
    </w:p>
    <w:p w14:paraId="074510D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anisotropy and body mass index in first-episode schizophrenia spectrum disorder</w:t>
      </w:r>
    </w:p>
    <w:p w14:paraId="7FA4F63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atients compared to healthy controls. Psychiatry Res Neuroimaging. 2020 Nov</w:t>
      </w:r>
    </w:p>
    <w:p w14:paraId="768615C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30;305:111173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pscychresns.2020.111173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20 Sep 2. PMID:</w:t>
      </w:r>
    </w:p>
    <w:p w14:paraId="10FDB0D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32896691.</w:t>
      </w:r>
    </w:p>
    <w:p w14:paraId="6F75B0DF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110F3E8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9: Luckhoff H, Asmal L, Kilian S, Scheffler F, du Plessis S, Buckle C,</w:t>
      </w:r>
    </w:p>
    <w:p w14:paraId="10DE3030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hahladira L, Smit R, Chiliza B, Emsley R. Sex versus gender as risk factors for</w:t>
      </w:r>
    </w:p>
    <w:p w14:paraId="36EB59E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the age of onset of schizophrenia spectrum disorders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Res. 2020</w:t>
      </w:r>
    </w:p>
    <w:p w14:paraId="7DE5FE03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Jun;220:267-268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schres.2020.04.012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20 Apr 21. PMID:</w:t>
      </w:r>
    </w:p>
    <w:p w14:paraId="7B4EB14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32327315.</w:t>
      </w:r>
    </w:p>
    <w:p w14:paraId="14F3B1C2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63F7258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0: Phahladira L, Luckhoff HK, Asmal L, Kilian S, Scheffler F, Plessis SD,</w:t>
      </w:r>
    </w:p>
    <w:p w14:paraId="1B67CC3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Chiliza B, Emsley R. Early recovery in the first 24 months of treatment in</w:t>
      </w:r>
    </w:p>
    <w:p w14:paraId="7813275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first-episode schizophrenia-spectrum disorders. NPJ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>. 2020 Jan</w:t>
      </w:r>
    </w:p>
    <w:p w14:paraId="11D8ECA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8;6(1):2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 10.1038/s41537-019-0091-y. PMID: 31913311; PMCID: PMC6949247.</w:t>
      </w:r>
    </w:p>
    <w:p w14:paraId="49FB9769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53EC81B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1: Retief M, Chiliza B, Phahladira L, Emsley R, Asmal L. Prolactin,</w:t>
      </w:r>
    </w:p>
    <w:p w14:paraId="3338486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flupenthixol decanoate and first episode schizophrenia - clinical and laboratory</w:t>
      </w:r>
    </w:p>
    <w:p w14:paraId="113D8C5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correlates. </w:t>
      </w:r>
      <w:proofErr w:type="spellStart"/>
      <w:r w:rsidRPr="008B5DB0">
        <w:rPr>
          <w:rFonts w:ascii="Arial" w:hAnsi="Arial" w:cs="Arial"/>
        </w:rPr>
        <w:t>Metab</w:t>
      </w:r>
      <w:proofErr w:type="spellEnd"/>
      <w:r w:rsidRPr="008B5DB0">
        <w:rPr>
          <w:rFonts w:ascii="Arial" w:hAnsi="Arial" w:cs="Arial"/>
        </w:rPr>
        <w:t xml:space="preserve"> Brain Dis. 2019 Dec;34(6):1679-1687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013E2DB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07/s11011-019-00474-5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9 Aug 17. PMID: 31422510.</w:t>
      </w:r>
    </w:p>
    <w:p w14:paraId="496D8BB8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0A95E67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2: Luckhoff HK, Kilian S, Olivier MR, Phahladira L, Scheffler F, du Plessis S,</w:t>
      </w:r>
    </w:p>
    <w:p w14:paraId="33B63EC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Chiliza B, Asmal L, Emsley R. Relationship between changes in metabolic syndrome</w:t>
      </w:r>
    </w:p>
    <w:p w14:paraId="7192A42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constituent components over 12 months of treatment and cognitive performance in</w:t>
      </w:r>
    </w:p>
    <w:p w14:paraId="21AFE91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first-episode schizophrenia. </w:t>
      </w:r>
      <w:proofErr w:type="spellStart"/>
      <w:r w:rsidRPr="008B5DB0">
        <w:rPr>
          <w:rFonts w:ascii="Arial" w:hAnsi="Arial" w:cs="Arial"/>
        </w:rPr>
        <w:t>Metab</w:t>
      </w:r>
      <w:proofErr w:type="spellEnd"/>
      <w:r w:rsidRPr="008B5DB0">
        <w:rPr>
          <w:rFonts w:ascii="Arial" w:hAnsi="Arial" w:cs="Arial"/>
        </w:rPr>
        <w:t xml:space="preserve"> Brain Dis. 2019 Apr;34(2):469-476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748E2CD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07/s11011-018-0372-6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9 Jan 2. PMID: 30604027.</w:t>
      </w:r>
    </w:p>
    <w:p w14:paraId="0D5AF5E5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7598183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3: Luckhoff H, Phahladira L, Scheffler F, Asmal L, du Plessis S, Chiliza B,</w:t>
      </w:r>
    </w:p>
    <w:p w14:paraId="66E722B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Kilian S, Emsley R. Weight gain and metabolic change as predictors of symptom</w:t>
      </w:r>
    </w:p>
    <w:p w14:paraId="4C2BD42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improvement in first-episode schizophrenia spectrum disorder patients treated</w:t>
      </w:r>
    </w:p>
    <w:p w14:paraId="487761F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over 12 months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Res. 2019 Apr;206:171-176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26F6339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16/j.schres.2018.11.031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8 Nov 30. PMID: 30503765.</w:t>
      </w:r>
    </w:p>
    <w:p w14:paraId="4E263984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2B795AFD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lastRenderedPageBreak/>
        <w:t>14: Phahladira L, Asmal L, Kilian S, Chiliza B, Scheffler F, Luckhoff HK, du</w:t>
      </w:r>
    </w:p>
    <w:p w14:paraId="69A4742C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lessis S, Emsley R. Changes in insight over the first 24 months of treatment in</w:t>
      </w:r>
    </w:p>
    <w:p w14:paraId="6509BB23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chizophrenia spectrum disorders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Res. 2019 Apr;206:394-399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415D10EC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16/j.schres.2018.10.013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8 Oct 29. PMID: 30385130.</w:t>
      </w:r>
    </w:p>
    <w:p w14:paraId="2A5EF418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17C705B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5: Asmal L, Kilian S, du Plessis S, Scheffler F, Chiliza B, Fouche JP, Seedat</w:t>
      </w:r>
    </w:p>
    <w:p w14:paraId="49327AB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, </w:t>
      </w:r>
      <w:proofErr w:type="spellStart"/>
      <w:r w:rsidRPr="008B5DB0">
        <w:rPr>
          <w:rFonts w:ascii="Arial" w:hAnsi="Arial" w:cs="Arial"/>
        </w:rPr>
        <w:t>Dazzan</w:t>
      </w:r>
      <w:proofErr w:type="spellEnd"/>
      <w:r w:rsidRPr="008B5DB0">
        <w:rPr>
          <w:rFonts w:ascii="Arial" w:hAnsi="Arial" w:cs="Arial"/>
        </w:rPr>
        <w:t xml:space="preserve"> P, Emsley R. Childhood Trauma Associated White Matter Abnormalities in</w:t>
      </w:r>
    </w:p>
    <w:p w14:paraId="309AC4C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First-Episode Schizophrenia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Bull. 2019 Mar 7;45(2):369-376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3C7AE6C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0.1093/</w:t>
      </w:r>
      <w:proofErr w:type="spellStart"/>
      <w:r w:rsidRPr="008B5DB0">
        <w:rPr>
          <w:rFonts w:ascii="Arial" w:hAnsi="Arial" w:cs="Arial"/>
        </w:rPr>
        <w:t>schbul</w:t>
      </w:r>
      <w:proofErr w:type="spellEnd"/>
      <w:r w:rsidRPr="008B5DB0">
        <w:rPr>
          <w:rFonts w:ascii="Arial" w:hAnsi="Arial" w:cs="Arial"/>
        </w:rPr>
        <w:t>/sby062. PMID: 29860345; PMCID: PMC6403087.</w:t>
      </w:r>
    </w:p>
    <w:p w14:paraId="51F3F86B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178E0D7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6: Kilian S, Asmal L, Chiliza B, Olivier MR, Phahladira L, Scheffler F, Seedat</w:t>
      </w:r>
    </w:p>
    <w:p w14:paraId="3FA6897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S, Marder SR, Green MF, Emsley R. Childhood adversity and cognitive function in</w:t>
      </w:r>
    </w:p>
    <w:p w14:paraId="72F42C6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schizophrenia spectrum disorders and healthy controls: evidence for an</w:t>
      </w:r>
    </w:p>
    <w:p w14:paraId="1C59A3D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association between neglect and social cognition. </w:t>
      </w:r>
      <w:proofErr w:type="spellStart"/>
      <w:r w:rsidRPr="008B5DB0">
        <w:rPr>
          <w:rFonts w:ascii="Arial" w:hAnsi="Arial" w:cs="Arial"/>
        </w:rPr>
        <w:t>Psychol</w:t>
      </w:r>
      <w:proofErr w:type="spellEnd"/>
      <w:r w:rsidRPr="008B5DB0">
        <w:rPr>
          <w:rFonts w:ascii="Arial" w:hAnsi="Arial" w:cs="Arial"/>
        </w:rPr>
        <w:t xml:space="preserve"> Med. 2018</w:t>
      </w:r>
    </w:p>
    <w:p w14:paraId="35EF89A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Oct;48(13):2186-2193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7/S0033291717003671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7 Dec 22. PMID:</w:t>
      </w:r>
    </w:p>
    <w:p w14:paraId="4181CDD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9268811.</w:t>
      </w:r>
    </w:p>
    <w:p w14:paraId="2BC2DE6B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6DDB678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7: Scheffler F, Kilian S, Chiliza B, Asmal L, Phahladira L, du Plessis S, Kidd</w:t>
      </w:r>
    </w:p>
    <w:p w14:paraId="151F191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M, Murray RM, Di Forti M, Seedat S, Emsley R. Effects of cannabis use on body</w:t>
      </w:r>
    </w:p>
    <w:p w14:paraId="6512044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mass, fasting glucose and lipids during the first 12 months of treatment in</w:t>
      </w:r>
    </w:p>
    <w:p w14:paraId="7F3B2D3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chizophrenia spectrum disorders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Res. 2018 Sep;199:90-95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1C41DEB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16/j.schres.2018.02.050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8 Mar 6. PMID: 29519756.</w:t>
      </w:r>
    </w:p>
    <w:p w14:paraId="2609B639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5DA074D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8: Asmal L, du Plessis S, </w:t>
      </w:r>
      <w:proofErr w:type="spellStart"/>
      <w:r w:rsidRPr="008B5DB0">
        <w:rPr>
          <w:rFonts w:ascii="Arial" w:hAnsi="Arial" w:cs="Arial"/>
        </w:rPr>
        <w:t>Vink</w:t>
      </w:r>
      <w:proofErr w:type="spellEnd"/>
      <w:r w:rsidRPr="008B5DB0">
        <w:rPr>
          <w:rFonts w:ascii="Arial" w:hAnsi="Arial" w:cs="Arial"/>
        </w:rPr>
        <w:t xml:space="preserve"> M, Chiliza B, Kilian S, Emsley R. Symptom</w:t>
      </w:r>
    </w:p>
    <w:p w14:paraId="6FAEFE3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attribution and frontal cortical thickness in first-episode schizophrenia. Early</w:t>
      </w:r>
    </w:p>
    <w:p w14:paraId="275AB6C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Interv</w:t>
      </w:r>
      <w:proofErr w:type="spellEnd"/>
      <w:r w:rsidRPr="008B5DB0">
        <w:rPr>
          <w:rFonts w:ascii="Arial" w:hAnsi="Arial" w:cs="Arial"/>
        </w:rPr>
        <w:t xml:space="preserve"> Psychiatry. 2018 Aug;12(4):652-659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111/eip.12358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6 Aug</w:t>
      </w:r>
    </w:p>
    <w:p w14:paraId="5E23D360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9. PMID: 27572938.</w:t>
      </w:r>
    </w:p>
    <w:p w14:paraId="1F710236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4D6EA08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9: Emsley R, Chiliza B, Asmal L, Kilian S, Riaan Olivier M, Phahladira L,</w:t>
      </w:r>
    </w:p>
    <w:p w14:paraId="2810CC0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Ojagbemi</w:t>
      </w:r>
      <w:proofErr w:type="spellEnd"/>
      <w:r w:rsidRPr="008B5DB0">
        <w:rPr>
          <w:rFonts w:ascii="Arial" w:hAnsi="Arial" w:cs="Arial"/>
        </w:rPr>
        <w:t xml:space="preserve"> A, Scheffler F, </w:t>
      </w:r>
      <w:proofErr w:type="spellStart"/>
      <w:r w:rsidRPr="008B5DB0">
        <w:rPr>
          <w:rFonts w:ascii="Arial" w:hAnsi="Arial" w:cs="Arial"/>
        </w:rPr>
        <w:t>Carr</w:t>
      </w:r>
      <w:proofErr w:type="spellEnd"/>
      <w:r w:rsidRPr="008B5DB0">
        <w:rPr>
          <w:rFonts w:ascii="Arial" w:hAnsi="Arial" w:cs="Arial"/>
        </w:rPr>
        <w:t xml:space="preserve"> J, Kidd M, </w:t>
      </w:r>
      <w:proofErr w:type="spellStart"/>
      <w:r w:rsidRPr="008B5DB0">
        <w:rPr>
          <w:rFonts w:ascii="Arial" w:hAnsi="Arial" w:cs="Arial"/>
        </w:rPr>
        <w:t>Dazzan</w:t>
      </w:r>
      <w:proofErr w:type="spellEnd"/>
      <w:r w:rsidRPr="008B5DB0">
        <w:rPr>
          <w:rFonts w:ascii="Arial" w:hAnsi="Arial" w:cs="Arial"/>
        </w:rPr>
        <w:t xml:space="preserve"> P. Neurological soft signs in</w:t>
      </w:r>
    </w:p>
    <w:p w14:paraId="277128B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first-episode schizophrenia: State- and trait-related relationships to</w:t>
      </w:r>
    </w:p>
    <w:p w14:paraId="3B333F4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psychopathology, cognition and antipsychotic medication effects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Res.</w:t>
      </w:r>
    </w:p>
    <w:p w14:paraId="380F885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017 Oct;188:144-150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schres.2017.01.034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7 Jan 24. PMID:</w:t>
      </w:r>
    </w:p>
    <w:p w14:paraId="46EE73F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8130002.</w:t>
      </w:r>
    </w:p>
    <w:p w14:paraId="44E4401F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037CBA3C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0: Emsley R, Asmal L, du Plessis S, Chiliza B, Phahladira L, Kilian S. Brain</w:t>
      </w:r>
    </w:p>
    <w:p w14:paraId="6301428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volume changes over the first year of treatment in schizophrenia: relationships</w:t>
      </w:r>
    </w:p>
    <w:p w14:paraId="4261E76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lastRenderedPageBreak/>
        <w:t xml:space="preserve">to antipsychotic treatment. </w:t>
      </w:r>
      <w:proofErr w:type="spellStart"/>
      <w:r w:rsidRPr="008B5DB0">
        <w:rPr>
          <w:rFonts w:ascii="Arial" w:hAnsi="Arial" w:cs="Arial"/>
        </w:rPr>
        <w:t>Psychol</w:t>
      </w:r>
      <w:proofErr w:type="spellEnd"/>
      <w:r w:rsidRPr="008B5DB0">
        <w:rPr>
          <w:rFonts w:ascii="Arial" w:hAnsi="Arial" w:cs="Arial"/>
        </w:rPr>
        <w:t xml:space="preserve"> Med. 2017 Sep;47(12):2187-2196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40F6E9E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17/S0033291717000642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7 Mar 28. PMID: 28347393.</w:t>
      </w:r>
    </w:p>
    <w:p w14:paraId="5B7919F0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4FE4FB2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1: Olivier RM, Kilian S, Chiliza B, Asmal L, Oosthuizen PP, Emsley R, Kidd M.</w:t>
      </w:r>
    </w:p>
    <w:p w14:paraId="1E8407B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Cognitive-perceptual deficits and symptom correlates in first-episode</w:t>
      </w:r>
    </w:p>
    <w:p w14:paraId="4A29F88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chizophrenia. S </w:t>
      </w:r>
      <w:proofErr w:type="spellStart"/>
      <w:r w:rsidRPr="008B5DB0">
        <w:rPr>
          <w:rFonts w:ascii="Arial" w:hAnsi="Arial" w:cs="Arial"/>
        </w:rPr>
        <w:t>Afr</w:t>
      </w:r>
      <w:proofErr w:type="spellEnd"/>
      <w:r w:rsidRPr="008B5DB0">
        <w:rPr>
          <w:rFonts w:ascii="Arial" w:hAnsi="Arial" w:cs="Arial"/>
        </w:rPr>
        <w:t xml:space="preserve"> J </w:t>
      </w:r>
      <w:proofErr w:type="spellStart"/>
      <w:r w:rsidRPr="008B5DB0">
        <w:rPr>
          <w:rFonts w:ascii="Arial" w:hAnsi="Arial" w:cs="Arial"/>
        </w:rPr>
        <w:t>Psychiatr</w:t>
      </w:r>
      <w:proofErr w:type="spellEnd"/>
      <w:r w:rsidRPr="008B5DB0">
        <w:rPr>
          <w:rFonts w:ascii="Arial" w:hAnsi="Arial" w:cs="Arial"/>
        </w:rPr>
        <w:t xml:space="preserve">. 2017 Aug 31;23:1049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47308AE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0.4102/sajpsychiatry.v23i0.1049. PMID: 30263189; PMCID: PMC6138160.</w:t>
      </w:r>
    </w:p>
    <w:p w14:paraId="2C4E2979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4D99C11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2: Asmal L, du Plessis S, </w:t>
      </w:r>
      <w:proofErr w:type="spellStart"/>
      <w:r w:rsidRPr="008B5DB0">
        <w:rPr>
          <w:rFonts w:ascii="Arial" w:hAnsi="Arial" w:cs="Arial"/>
        </w:rPr>
        <w:t>Vink</w:t>
      </w:r>
      <w:proofErr w:type="spellEnd"/>
      <w:r w:rsidRPr="008B5DB0">
        <w:rPr>
          <w:rFonts w:ascii="Arial" w:hAnsi="Arial" w:cs="Arial"/>
        </w:rPr>
        <w:t xml:space="preserve"> M, Fouche JP, Chiliza B, Emsley R. Insight and</w:t>
      </w:r>
    </w:p>
    <w:p w14:paraId="1E91DA7D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white matter fractional anisotropy in first-episode schizophrenia. </w:t>
      </w:r>
      <w:proofErr w:type="spellStart"/>
      <w:r w:rsidRPr="008B5DB0">
        <w:rPr>
          <w:rFonts w:ascii="Arial" w:hAnsi="Arial" w:cs="Arial"/>
        </w:rPr>
        <w:t>Schizophr</w:t>
      </w:r>
      <w:proofErr w:type="spellEnd"/>
    </w:p>
    <w:p w14:paraId="5C77B14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Res. 2017 May;183:88-94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schres.2016.11.005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6 Nov 23.</w:t>
      </w:r>
    </w:p>
    <w:p w14:paraId="76D979D0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MID: 27887780.</w:t>
      </w:r>
    </w:p>
    <w:p w14:paraId="10230C2A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2B96547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3: Kilian S, Burns JK, Seedat S, Asmal L, Chiliza B, Du Plessis S, Olivier MR,</w:t>
      </w:r>
    </w:p>
    <w:p w14:paraId="41323AD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Kidd M, Emsley R. Factors Moderating the Relationship Between Childhood Trauma</w:t>
      </w:r>
    </w:p>
    <w:p w14:paraId="3F07D7A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and Premorbid Adjustment in First-Episode Schizophrenia. </w:t>
      </w:r>
      <w:proofErr w:type="spellStart"/>
      <w:r w:rsidRPr="008B5DB0">
        <w:rPr>
          <w:rFonts w:ascii="Arial" w:hAnsi="Arial" w:cs="Arial"/>
        </w:rPr>
        <w:t>PLoS</w:t>
      </w:r>
      <w:proofErr w:type="spellEnd"/>
      <w:r w:rsidRPr="008B5DB0">
        <w:rPr>
          <w:rFonts w:ascii="Arial" w:hAnsi="Arial" w:cs="Arial"/>
        </w:rPr>
        <w:t xml:space="preserve"> One. 2017 Jan</w:t>
      </w:r>
    </w:p>
    <w:p w14:paraId="2AE9903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0;12(1):e0170178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 10.1371/journal.pone.0170178. PMID: 28107388; PMCID:</w:t>
      </w:r>
    </w:p>
    <w:p w14:paraId="5D4F5B2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MC5249082.</w:t>
      </w:r>
    </w:p>
    <w:p w14:paraId="486A10E9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281797A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4: Ovenden ES, </w:t>
      </w:r>
      <w:proofErr w:type="spellStart"/>
      <w:r w:rsidRPr="008B5DB0">
        <w:rPr>
          <w:rFonts w:ascii="Arial" w:hAnsi="Arial" w:cs="Arial"/>
        </w:rPr>
        <w:t>Drögemöller</w:t>
      </w:r>
      <w:proofErr w:type="spellEnd"/>
      <w:r w:rsidRPr="008B5DB0">
        <w:rPr>
          <w:rFonts w:ascii="Arial" w:hAnsi="Arial" w:cs="Arial"/>
        </w:rPr>
        <w:t xml:space="preserve"> BI, van der Merwe L, Chiliza B, Asmal L, Emsley RA,</w:t>
      </w:r>
    </w:p>
    <w:p w14:paraId="2C20E54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Warnich</w:t>
      </w:r>
      <w:proofErr w:type="spellEnd"/>
      <w:r w:rsidRPr="008B5DB0">
        <w:rPr>
          <w:rFonts w:ascii="Arial" w:hAnsi="Arial" w:cs="Arial"/>
        </w:rPr>
        <w:t xml:space="preserve"> L. Fine-mapping of antipsychotic response genome-wide association</w:t>
      </w:r>
    </w:p>
    <w:p w14:paraId="05090DA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studies reveals novel regulatory mechanisms. Pharmacogenomics. 2017</w:t>
      </w:r>
    </w:p>
    <w:p w14:paraId="475D2A8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Jan;18(2):105-120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2217/pgs-2016-0108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6 Dec 19. PMID: 27992301.</w:t>
      </w:r>
    </w:p>
    <w:p w14:paraId="5C35C16E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154A75E0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5: </w:t>
      </w:r>
      <w:proofErr w:type="spellStart"/>
      <w:r w:rsidRPr="008B5DB0">
        <w:rPr>
          <w:rFonts w:ascii="Arial" w:hAnsi="Arial" w:cs="Arial"/>
        </w:rPr>
        <w:t>Drögemöller</w:t>
      </w:r>
      <w:proofErr w:type="spellEnd"/>
      <w:r w:rsidRPr="008B5DB0">
        <w:rPr>
          <w:rFonts w:ascii="Arial" w:hAnsi="Arial" w:cs="Arial"/>
        </w:rPr>
        <w:t xml:space="preserve"> BI, Emsley R, Chiliza B, van der Merwe L, Wright GE, </w:t>
      </w:r>
      <w:proofErr w:type="spellStart"/>
      <w:r w:rsidRPr="008B5DB0">
        <w:rPr>
          <w:rFonts w:ascii="Arial" w:hAnsi="Arial" w:cs="Arial"/>
        </w:rPr>
        <w:t>Daya</w:t>
      </w:r>
      <w:proofErr w:type="spellEnd"/>
      <w:r w:rsidRPr="008B5DB0">
        <w:rPr>
          <w:rFonts w:ascii="Arial" w:hAnsi="Arial" w:cs="Arial"/>
        </w:rPr>
        <w:t xml:space="preserve"> M,</w:t>
      </w:r>
    </w:p>
    <w:p w14:paraId="6498CED7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Hoal</w:t>
      </w:r>
      <w:proofErr w:type="spellEnd"/>
      <w:r w:rsidRPr="008B5DB0">
        <w:rPr>
          <w:rFonts w:ascii="Arial" w:hAnsi="Arial" w:cs="Arial"/>
        </w:rPr>
        <w:t xml:space="preserve"> E, Malhotra AK, </w:t>
      </w:r>
      <w:proofErr w:type="spellStart"/>
      <w:r w:rsidRPr="008B5DB0">
        <w:rPr>
          <w:rFonts w:ascii="Arial" w:hAnsi="Arial" w:cs="Arial"/>
        </w:rPr>
        <w:t>Lencz</w:t>
      </w:r>
      <w:proofErr w:type="spellEnd"/>
      <w:r w:rsidRPr="008B5DB0">
        <w:rPr>
          <w:rFonts w:ascii="Arial" w:hAnsi="Arial" w:cs="Arial"/>
        </w:rPr>
        <w:t xml:space="preserve"> T, Robinson DG, Zhang JP, Asmal L, Niehaus DJ,</w:t>
      </w:r>
    </w:p>
    <w:p w14:paraId="5543FE5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Warnich</w:t>
      </w:r>
      <w:proofErr w:type="spellEnd"/>
      <w:r w:rsidRPr="008B5DB0">
        <w:rPr>
          <w:rFonts w:ascii="Arial" w:hAnsi="Arial" w:cs="Arial"/>
        </w:rPr>
        <w:t xml:space="preserve"> L. The identification of novel genetic variants associated with</w:t>
      </w:r>
    </w:p>
    <w:p w14:paraId="2C8179E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antipsychotic treatment response outcomes in first-episode schizophrenia</w:t>
      </w:r>
    </w:p>
    <w:p w14:paraId="7E2F0130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patients. </w:t>
      </w:r>
      <w:proofErr w:type="spellStart"/>
      <w:r w:rsidRPr="008B5DB0">
        <w:rPr>
          <w:rFonts w:ascii="Arial" w:hAnsi="Arial" w:cs="Arial"/>
        </w:rPr>
        <w:t>Pharmacogenet</w:t>
      </w:r>
      <w:proofErr w:type="spellEnd"/>
      <w:r w:rsidRPr="008B5DB0">
        <w:rPr>
          <w:rFonts w:ascii="Arial" w:hAnsi="Arial" w:cs="Arial"/>
        </w:rPr>
        <w:t xml:space="preserve"> Genomics. 2016 May;26(5):235-42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6C4D7FF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10.1097/FPC.0000000000000213. PMID: 26928376.</w:t>
      </w:r>
    </w:p>
    <w:p w14:paraId="743294AB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537E6D04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6: Chiliza B, </w:t>
      </w:r>
      <w:proofErr w:type="spellStart"/>
      <w:r w:rsidRPr="008B5DB0">
        <w:rPr>
          <w:rFonts w:ascii="Arial" w:hAnsi="Arial" w:cs="Arial"/>
        </w:rPr>
        <w:t>Ojagbemi</w:t>
      </w:r>
      <w:proofErr w:type="spellEnd"/>
      <w:r w:rsidRPr="008B5DB0">
        <w:rPr>
          <w:rFonts w:ascii="Arial" w:hAnsi="Arial" w:cs="Arial"/>
        </w:rPr>
        <w:t xml:space="preserve"> A, Esan O, Asmal L, Oosthuizen P, Kidd M, Gureje O,</w:t>
      </w:r>
    </w:p>
    <w:p w14:paraId="342906E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Emsley R. Combining depot antipsychotic with an assertive monitoring programme</w:t>
      </w:r>
    </w:p>
    <w:p w14:paraId="24FA743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for treating first-episode schizophrenia in a resource-constrained setting.</w:t>
      </w:r>
    </w:p>
    <w:p w14:paraId="3749CAA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Early </w:t>
      </w:r>
      <w:proofErr w:type="spellStart"/>
      <w:r w:rsidRPr="008B5DB0">
        <w:rPr>
          <w:rFonts w:ascii="Arial" w:hAnsi="Arial" w:cs="Arial"/>
        </w:rPr>
        <w:t>Interv</w:t>
      </w:r>
      <w:proofErr w:type="spellEnd"/>
      <w:r w:rsidRPr="008B5DB0">
        <w:rPr>
          <w:rFonts w:ascii="Arial" w:hAnsi="Arial" w:cs="Arial"/>
        </w:rPr>
        <w:t xml:space="preserve"> Psychiatry. 2016 Feb;10(1):54-62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111/eip.12141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4</w:t>
      </w:r>
    </w:p>
    <w:p w14:paraId="24EF827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Apr 1. PMID: 24690088.</w:t>
      </w:r>
    </w:p>
    <w:p w14:paraId="136CF25D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559A992C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lastRenderedPageBreak/>
        <w:t xml:space="preserve">27: Emsley R, Asmal L, du Plessis S, Chiliza B, Kidd M, </w:t>
      </w:r>
      <w:proofErr w:type="spellStart"/>
      <w:r w:rsidRPr="008B5DB0">
        <w:rPr>
          <w:rFonts w:ascii="Arial" w:hAnsi="Arial" w:cs="Arial"/>
        </w:rPr>
        <w:t>Carr</w:t>
      </w:r>
      <w:proofErr w:type="spellEnd"/>
      <w:r w:rsidRPr="008B5DB0">
        <w:rPr>
          <w:rFonts w:ascii="Arial" w:hAnsi="Arial" w:cs="Arial"/>
        </w:rPr>
        <w:t xml:space="preserve"> J, </w:t>
      </w:r>
      <w:proofErr w:type="spellStart"/>
      <w:r w:rsidRPr="008B5DB0">
        <w:rPr>
          <w:rFonts w:ascii="Arial" w:hAnsi="Arial" w:cs="Arial"/>
        </w:rPr>
        <w:t>Vink</w:t>
      </w:r>
      <w:proofErr w:type="spellEnd"/>
      <w:r w:rsidRPr="008B5DB0">
        <w:rPr>
          <w:rFonts w:ascii="Arial" w:hAnsi="Arial" w:cs="Arial"/>
        </w:rPr>
        <w:t xml:space="preserve"> M. Dorsal</w:t>
      </w:r>
    </w:p>
    <w:p w14:paraId="26F32073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striatal volumes in never-treated patients with first-episode schizophrenia</w:t>
      </w:r>
    </w:p>
    <w:p w14:paraId="5830B21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before and during acute treatment. </w:t>
      </w:r>
      <w:proofErr w:type="spellStart"/>
      <w:r w:rsidRPr="008B5DB0">
        <w:rPr>
          <w:rFonts w:ascii="Arial" w:hAnsi="Arial" w:cs="Arial"/>
        </w:rPr>
        <w:t>Schizophr</w:t>
      </w:r>
      <w:proofErr w:type="spellEnd"/>
      <w:r w:rsidRPr="008B5DB0">
        <w:rPr>
          <w:rFonts w:ascii="Arial" w:hAnsi="Arial" w:cs="Arial"/>
        </w:rPr>
        <w:t xml:space="preserve"> Res. 2015 Dec;169(1-3):89-94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5F2D262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16/j.schres.2015.09.014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5 Oct 4. PMID: 26441006.</w:t>
      </w:r>
    </w:p>
    <w:p w14:paraId="621D5B11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1B3B7E2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8: Olivier MR, Killian S, Chiliza B, Asmal L, Schoeman R, Oosthuizen PP, Kidd</w:t>
      </w:r>
    </w:p>
    <w:p w14:paraId="54639C5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M, Emsley R. Cognitive performance during the first year of treatment in first-</w:t>
      </w:r>
    </w:p>
    <w:p w14:paraId="0C71D7AE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episode schizophrenia: a case-control study. </w:t>
      </w:r>
      <w:proofErr w:type="spellStart"/>
      <w:r w:rsidRPr="008B5DB0">
        <w:rPr>
          <w:rFonts w:ascii="Arial" w:hAnsi="Arial" w:cs="Arial"/>
        </w:rPr>
        <w:t>Psychol</w:t>
      </w:r>
      <w:proofErr w:type="spellEnd"/>
      <w:r w:rsidRPr="008B5DB0">
        <w:rPr>
          <w:rFonts w:ascii="Arial" w:hAnsi="Arial" w:cs="Arial"/>
        </w:rPr>
        <w:t xml:space="preserve"> Med. 2015</w:t>
      </w:r>
    </w:p>
    <w:p w14:paraId="066BDD6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Oct;45(13):2873-83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7/S0033291715000860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5 May 22. PMID:</w:t>
      </w:r>
    </w:p>
    <w:p w14:paraId="731A15F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5998030.</w:t>
      </w:r>
    </w:p>
    <w:p w14:paraId="4ACA1C4B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46AC487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29: Emsley R, Asmal L, Chiliza B, du Plessis S, </w:t>
      </w:r>
      <w:proofErr w:type="spellStart"/>
      <w:r w:rsidRPr="008B5DB0">
        <w:rPr>
          <w:rFonts w:ascii="Arial" w:hAnsi="Arial" w:cs="Arial"/>
        </w:rPr>
        <w:t>Carr</w:t>
      </w:r>
      <w:proofErr w:type="spellEnd"/>
      <w:r w:rsidRPr="008B5DB0">
        <w:rPr>
          <w:rFonts w:ascii="Arial" w:hAnsi="Arial" w:cs="Arial"/>
        </w:rPr>
        <w:t xml:space="preserve"> J, Kidd M, Malhotra AK,</w:t>
      </w:r>
    </w:p>
    <w:p w14:paraId="5A656B5A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proofErr w:type="spellStart"/>
      <w:r w:rsidRPr="008B5DB0">
        <w:rPr>
          <w:rFonts w:ascii="Arial" w:hAnsi="Arial" w:cs="Arial"/>
        </w:rPr>
        <w:t>Vink</w:t>
      </w:r>
      <w:proofErr w:type="spellEnd"/>
      <w:r w:rsidRPr="008B5DB0">
        <w:rPr>
          <w:rFonts w:ascii="Arial" w:hAnsi="Arial" w:cs="Arial"/>
        </w:rPr>
        <w:t xml:space="preserve"> M, Kahn RS. Changes in brain regions associated with food-intake</w:t>
      </w:r>
    </w:p>
    <w:p w14:paraId="7FD43F4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regulation, body mass and metabolic profiles during acute antipsychotic</w:t>
      </w:r>
    </w:p>
    <w:p w14:paraId="0C8C49A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treatment in first-episode schizophrenia. Psychiatry Res. 2015 Aug</w:t>
      </w:r>
    </w:p>
    <w:p w14:paraId="7CF1803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30;233(2):186-93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 xml:space="preserve">: 10.1016/j.pscychresns.2015.06.014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5 Jul 2. PMID:</w:t>
      </w:r>
    </w:p>
    <w:p w14:paraId="57D109A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26184461.</w:t>
      </w:r>
    </w:p>
    <w:p w14:paraId="096B80AB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7C33DA6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30: Chiliza B, Asmal L, Kilian S, Phahladira L, Emsley R. Rate and predictors of</w:t>
      </w:r>
    </w:p>
    <w:p w14:paraId="6C4EFA7C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non-response to first-line antipsychotic treatment in first-episode</w:t>
      </w:r>
    </w:p>
    <w:p w14:paraId="2CEC492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schizophrenia. Hum </w:t>
      </w:r>
      <w:proofErr w:type="spellStart"/>
      <w:r w:rsidRPr="008B5DB0">
        <w:rPr>
          <w:rFonts w:ascii="Arial" w:hAnsi="Arial" w:cs="Arial"/>
        </w:rPr>
        <w:t>Psychopharmacol</w:t>
      </w:r>
      <w:proofErr w:type="spellEnd"/>
      <w:r w:rsidRPr="008B5DB0">
        <w:rPr>
          <w:rFonts w:ascii="Arial" w:hAnsi="Arial" w:cs="Arial"/>
        </w:rPr>
        <w:t xml:space="preserve">. 2015 May;30(3):173-82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7FBE47F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02/hup.2469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5 Mar 11. PMID: 25758549.</w:t>
      </w:r>
    </w:p>
    <w:p w14:paraId="41DC75F3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41A5B83B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31: Chiliza B, Asmal L, Oosthuizen P, van Niekerk E, Erasmus R, Kidd M, Malhotra</w:t>
      </w:r>
    </w:p>
    <w:p w14:paraId="0D9977D1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A, Emsley R. Changes in body mass and metabolic profiles in patients with first-</w:t>
      </w:r>
    </w:p>
    <w:p w14:paraId="5396523C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episode schizophrenia treated for 12 months with a first-generation</w:t>
      </w:r>
    </w:p>
    <w:p w14:paraId="48DDA24F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antipsychotic. </w:t>
      </w:r>
      <w:proofErr w:type="spellStart"/>
      <w:r w:rsidRPr="008B5DB0">
        <w:rPr>
          <w:rFonts w:ascii="Arial" w:hAnsi="Arial" w:cs="Arial"/>
        </w:rPr>
        <w:t>Eur</w:t>
      </w:r>
      <w:proofErr w:type="spellEnd"/>
      <w:r w:rsidRPr="008B5DB0">
        <w:rPr>
          <w:rFonts w:ascii="Arial" w:hAnsi="Arial" w:cs="Arial"/>
        </w:rPr>
        <w:t xml:space="preserve"> Psychiatry. 2015 Feb;30(2):277-83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</w:t>
      </w:r>
    </w:p>
    <w:p w14:paraId="79A89AB8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10.1016/j.eurpsy.2014.11.013. </w:t>
      </w:r>
      <w:proofErr w:type="spellStart"/>
      <w:r w:rsidRPr="008B5DB0">
        <w:rPr>
          <w:rFonts w:ascii="Arial" w:hAnsi="Arial" w:cs="Arial"/>
        </w:rPr>
        <w:t>Epub</w:t>
      </w:r>
      <w:proofErr w:type="spellEnd"/>
      <w:r w:rsidRPr="008B5DB0">
        <w:rPr>
          <w:rFonts w:ascii="Arial" w:hAnsi="Arial" w:cs="Arial"/>
        </w:rPr>
        <w:t xml:space="preserve"> 2015 Jan 7. PMID: 25577186.</w:t>
      </w:r>
    </w:p>
    <w:p w14:paraId="544485DF" w14:textId="77777777" w:rsidR="00C61C43" w:rsidRPr="00C61C43" w:rsidRDefault="00C61C43" w:rsidP="008B5DB0">
      <w:pPr>
        <w:spacing w:after="120" w:line="240" w:lineRule="auto"/>
        <w:ind w:right="113"/>
        <w:rPr>
          <w:rFonts w:ascii="Arial" w:hAnsi="Arial" w:cs="Arial"/>
        </w:rPr>
      </w:pPr>
    </w:p>
    <w:p w14:paraId="63D08DC2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32: </w:t>
      </w:r>
      <w:proofErr w:type="spellStart"/>
      <w:r w:rsidRPr="008B5DB0">
        <w:rPr>
          <w:rFonts w:ascii="Arial" w:hAnsi="Arial" w:cs="Arial"/>
        </w:rPr>
        <w:t>Drogemöller</w:t>
      </w:r>
      <w:proofErr w:type="spellEnd"/>
      <w:r w:rsidRPr="008B5DB0">
        <w:rPr>
          <w:rFonts w:ascii="Arial" w:hAnsi="Arial" w:cs="Arial"/>
        </w:rPr>
        <w:t xml:space="preserve"> BI, Niehaus DJ, Chiliza B, van der Merwe L, Asmal L, Malhotra</w:t>
      </w:r>
    </w:p>
    <w:p w14:paraId="52DB2BD5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AK, Wright GE, Emsley R, </w:t>
      </w:r>
      <w:proofErr w:type="spellStart"/>
      <w:r w:rsidRPr="008B5DB0">
        <w:rPr>
          <w:rFonts w:ascii="Arial" w:hAnsi="Arial" w:cs="Arial"/>
        </w:rPr>
        <w:t>Warnich</w:t>
      </w:r>
      <w:proofErr w:type="spellEnd"/>
      <w:r w:rsidRPr="008B5DB0">
        <w:rPr>
          <w:rFonts w:ascii="Arial" w:hAnsi="Arial" w:cs="Arial"/>
        </w:rPr>
        <w:t xml:space="preserve"> L. Patterns of variation influencing</w:t>
      </w:r>
    </w:p>
    <w:p w14:paraId="3D2D7AD9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antipsychotic treatment outcomes in South African first-episode schizophrenia</w:t>
      </w:r>
    </w:p>
    <w:p w14:paraId="14CEA2F6" w14:textId="77777777" w:rsidR="00C61C43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 xml:space="preserve">patients. Pharmacogenomics. 2014 Feb;15(2):189-99. </w:t>
      </w:r>
      <w:proofErr w:type="spellStart"/>
      <w:r w:rsidRPr="008B5DB0">
        <w:rPr>
          <w:rFonts w:ascii="Arial" w:hAnsi="Arial" w:cs="Arial"/>
        </w:rPr>
        <w:t>doi</w:t>
      </w:r>
      <w:proofErr w:type="spellEnd"/>
      <w:r w:rsidRPr="008B5DB0">
        <w:rPr>
          <w:rFonts w:ascii="Arial" w:hAnsi="Arial" w:cs="Arial"/>
        </w:rPr>
        <w:t>: 10.2217/pgs.13.218.</w:t>
      </w:r>
    </w:p>
    <w:p w14:paraId="62F222F1" w14:textId="564E7FD2" w:rsidR="00282F85" w:rsidRPr="008B5DB0" w:rsidRDefault="00C61C43" w:rsidP="008B5DB0">
      <w:pPr>
        <w:spacing w:after="120" w:line="240" w:lineRule="auto"/>
        <w:ind w:left="360" w:right="113"/>
        <w:rPr>
          <w:rFonts w:ascii="Arial" w:hAnsi="Arial" w:cs="Arial"/>
        </w:rPr>
      </w:pPr>
      <w:r w:rsidRPr="008B5DB0">
        <w:rPr>
          <w:rFonts w:ascii="Arial" w:hAnsi="Arial" w:cs="Arial"/>
        </w:rPr>
        <w:t>PMID: 24444409.</w:t>
      </w:r>
    </w:p>
    <w:sectPr w:rsidR="00282F85" w:rsidRPr="008B5D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901551"/>
    <w:multiLevelType w:val="hybridMultilevel"/>
    <w:tmpl w:val="093466C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27758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C07"/>
    <w:rsid w:val="000B25EC"/>
    <w:rsid w:val="000F51BB"/>
    <w:rsid w:val="00225F04"/>
    <w:rsid w:val="00282F85"/>
    <w:rsid w:val="002A366A"/>
    <w:rsid w:val="005A5C01"/>
    <w:rsid w:val="00782A2E"/>
    <w:rsid w:val="008B5DB0"/>
    <w:rsid w:val="00983C07"/>
    <w:rsid w:val="00C61C43"/>
    <w:rsid w:val="00F2248D"/>
    <w:rsid w:val="00F56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25034CC"/>
  <w15:chartTrackingRefBased/>
  <w15:docId w15:val="{5D1B12B1-9B5C-4950-97D9-4A85754E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5D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7A5470-1AFB-4795-BB96-3E50E95CB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5</Pages>
  <Words>1533</Words>
  <Characters>8741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sley, ROBIN [rae@sun.ac.za]</dc:creator>
  <cp:keywords/>
  <dc:description/>
  <cp:lastModifiedBy>Emsley, ROBIN [rae@sun.ac.za]</cp:lastModifiedBy>
  <cp:revision>6</cp:revision>
  <dcterms:created xsi:type="dcterms:W3CDTF">2022-07-04T13:11:00Z</dcterms:created>
  <dcterms:modified xsi:type="dcterms:W3CDTF">2022-09-13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1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the-american-journal-of-psychiatry</vt:lpwstr>
  </property>
  <property fmtid="{D5CDD505-2E9C-101B-9397-08002B2CF9AE}" pid="21" name="Mendeley Recent Style Name 9_1">
    <vt:lpwstr>The American Journal of Psychiatr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eb509c21-ea09-32e5-8ff4-e1fb65267eea</vt:lpwstr>
  </property>
  <property fmtid="{D5CDD505-2E9C-101B-9397-08002B2CF9AE}" pid="24" name="Mendeley Citation Style_1">
    <vt:lpwstr>http://www.zotero.org/styles/apa</vt:lpwstr>
  </property>
</Properties>
</file>